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E59" w:rsidRPr="006F1889" w:rsidRDefault="00FA7E59" w:rsidP="00FA7E59">
      <w:pPr>
        <w:rPr>
          <w:sz w:val="24"/>
        </w:rPr>
      </w:pPr>
      <w:r w:rsidRPr="00620048">
        <w:rPr>
          <w:b/>
          <w:sz w:val="24"/>
        </w:rPr>
        <w:t>T</w:t>
      </w:r>
      <w:r>
        <w:rPr>
          <w:b/>
          <w:sz w:val="24"/>
        </w:rPr>
        <w:t>able S2</w:t>
      </w:r>
      <w:bookmarkStart w:id="0" w:name="_GoBack"/>
      <w:bookmarkEnd w:id="0"/>
      <w:r w:rsidRPr="00620048">
        <w:rPr>
          <w:b/>
          <w:sz w:val="24"/>
        </w:rPr>
        <w:t>.</w:t>
      </w:r>
      <w:r w:rsidRPr="00620048">
        <w:rPr>
          <w:b/>
          <w:sz w:val="24"/>
          <w:vertAlign w:val="superscript"/>
        </w:rPr>
        <w:t xml:space="preserve"> </w:t>
      </w:r>
      <w:r w:rsidRPr="003F4EF4">
        <w:rPr>
          <w:sz w:val="24"/>
        </w:rPr>
        <w:t>Model test for 29 genes and the whole mitochondrial genome sequences</w:t>
      </w:r>
    </w:p>
    <w:tbl>
      <w:tblPr>
        <w:tblpPr w:leftFromText="180" w:rightFromText="180" w:horzAnchor="margin" w:tblpY="855"/>
        <w:tblW w:w="843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05"/>
        <w:gridCol w:w="1357"/>
        <w:gridCol w:w="953"/>
        <w:gridCol w:w="953"/>
        <w:gridCol w:w="953"/>
        <w:gridCol w:w="953"/>
        <w:gridCol w:w="2363"/>
      </w:tblGrid>
      <w:tr w:rsidR="00FA7E59" w:rsidRPr="00466D76" w:rsidTr="00AD17E2">
        <w:trPr>
          <w:trHeight w:val="309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Mode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freq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freq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freq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freq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Kappa</w:t>
            </w: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l1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F81+G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46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05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429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05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FA7E59" w:rsidRPr="00466D76" w:rsidTr="00AD17E2">
        <w:trPr>
          <w:trHeight w:val="2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s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F81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5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9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8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0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atp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HKY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4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6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3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3.1244(ti/tv=0.5853)</w:t>
            </w: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nad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HKY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8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8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8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4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2.7625(ti/tv=0.7859)</w:t>
            </w: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s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HKY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9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6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6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6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2.5825(ti/tv=0.6113)</w:t>
            </w: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s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HKY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50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7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7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2.7174(ti/tv=0.7071)</w:t>
            </w:r>
          </w:p>
        </w:tc>
      </w:tr>
      <w:tr w:rsidR="00FA7E59" w:rsidRPr="00466D76" w:rsidTr="00AD17E2">
        <w:trPr>
          <w:trHeight w:val="2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s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HKY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6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1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.4611(ti/tv=0.5414)</w:t>
            </w: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s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HKY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8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7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4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2.5332(ti/tv=0.7027)</w:t>
            </w: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l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HKY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8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9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7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4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2.8332(ti/tv=0.7890)</w:t>
            </w: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s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HKY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52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7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6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3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2.2907(ti/tv=0.5717)</w:t>
            </w: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s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HKY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54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7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4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3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.9309(ti/tv=0.3933)</w:t>
            </w:r>
          </w:p>
        </w:tc>
      </w:tr>
      <w:tr w:rsidR="00FA7E59" w:rsidRPr="00466D76" w:rsidTr="00AD17E2">
        <w:trPr>
          <w:trHeight w:val="2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nad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HKY+I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7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7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7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2.3153(ti/tv=0.5889)</w:t>
            </w: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atp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GTR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8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1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8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co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GTR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295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5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5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cox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GTR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26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13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7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4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cox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GTR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0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50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3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FA7E59" w:rsidRPr="00466D76" w:rsidTr="00AD17E2">
        <w:trPr>
          <w:trHeight w:val="2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nad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GTR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288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0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5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nad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GTR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29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6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4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8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nad4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GTR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2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6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9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52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nad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GTR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6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05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7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5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nad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GTR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0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8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1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9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FA7E59" w:rsidRPr="00466D76" w:rsidTr="00AD17E2">
        <w:trPr>
          <w:trHeight w:val="2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l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GTR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3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1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4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l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GTR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99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5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7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7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s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GTR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50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57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7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6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atp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GTR+I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63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09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4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cox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GTR+I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29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99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6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0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FA7E59" w:rsidRPr="00466D76" w:rsidTr="00AD17E2">
        <w:trPr>
          <w:trHeight w:val="29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nad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GTR+I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7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1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79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nad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GTR+I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8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3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7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nad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GTR+I+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4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77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9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  <w:tr w:rsidR="00FA7E59" w:rsidRPr="00466D76" w:rsidTr="00AD17E2">
        <w:trPr>
          <w:trHeight w:val="309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All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left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GTR+I+G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83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085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19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11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</w:tr>
    </w:tbl>
    <w:p w:rsidR="00FA7E59" w:rsidRDefault="00FA7E59" w:rsidP="00FA7E59">
      <w:pPr>
        <w:rPr>
          <w:sz w:val="24"/>
        </w:rPr>
      </w:pPr>
    </w:p>
    <w:p w:rsidR="00FA7E59" w:rsidRDefault="00FA7E59" w:rsidP="00FA7E59">
      <w:pPr>
        <w:rPr>
          <w:sz w:val="24"/>
        </w:rPr>
      </w:pPr>
    </w:p>
    <w:p w:rsidR="00FA7E59" w:rsidRDefault="00FA7E59" w:rsidP="00FA7E59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tbl>
      <w:tblPr>
        <w:tblW w:w="0" w:type="auto"/>
        <w:tblInd w:w="9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02"/>
        <w:gridCol w:w="947"/>
        <w:gridCol w:w="969"/>
        <w:gridCol w:w="936"/>
        <w:gridCol w:w="958"/>
        <w:gridCol w:w="926"/>
        <w:gridCol w:w="915"/>
        <w:gridCol w:w="645"/>
        <w:gridCol w:w="1212"/>
      </w:tblGrid>
      <w:tr w:rsidR="00FA7E59" w:rsidRPr="00466D76" w:rsidTr="00AD17E2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(a)[AC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(b)[AG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(c)[AT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(d)[CG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(e)[CT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(f)[GT]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p-inv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gammashape</w:t>
            </w:r>
          </w:p>
        </w:tc>
      </w:tr>
      <w:tr w:rsidR="00FA7E59" w:rsidRPr="00466D76" w:rsidTr="00AD17E2"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l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257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s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914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atp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553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nad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09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53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s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99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s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276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s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252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l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291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s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524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s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546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na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567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atp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2.5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5.5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4.84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2.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8.09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268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co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3.5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4.8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6.6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.8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0.2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232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cox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3.5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6.0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9.6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.5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2.1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215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cox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0.2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2.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4.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3.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22.33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07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na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3.6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6.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6.50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3.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9.80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283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nad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28.8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34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6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2.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73.49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261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nad4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1.8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2.9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2.19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4.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29.1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195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nad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4.58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3.4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4.44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8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6.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229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nad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6.27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8.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4.7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2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0.95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62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l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4.0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2.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3.77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.6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4.45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18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l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369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28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731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25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4326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88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rp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7.78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7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2.38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6.2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7.88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91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atp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2.46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3.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6.0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.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8.80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662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co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2.4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6.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6.28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.2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3.77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503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nad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4.5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6.7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4.55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3.8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1.29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56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nad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4.26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5.6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5.47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2.0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7.94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2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479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nad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5.25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5.8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3.66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5.8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6.08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863</w:t>
            </w:r>
          </w:p>
        </w:tc>
      </w:tr>
      <w:tr w:rsidR="00FA7E59" w:rsidRPr="00466D76" w:rsidTr="00AD17E2"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4.94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5.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4.04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2.9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8.21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3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7E59" w:rsidRPr="00466D76" w:rsidRDefault="00FA7E59" w:rsidP="00AD17E2">
            <w:pPr>
              <w:widowControl/>
              <w:jc w:val="center"/>
              <w:rPr>
                <w:kern w:val="0"/>
                <w:szCs w:val="21"/>
              </w:rPr>
            </w:pPr>
            <w:r w:rsidRPr="00466D76">
              <w:rPr>
                <w:kern w:val="0"/>
                <w:szCs w:val="21"/>
              </w:rPr>
              <w:t>0.668</w:t>
            </w:r>
          </w:p>
        </w:tc>
      </w:tr>
    </w:tbl>
    <w:p w:rsidR="00732BDC" w:rsidRDefault="00732BDC"/>
    <w:sectPr w:rsidR="00732B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E59"/>
    <w:rsid w:val="00732BDC"/>
    <w:rsid w:val="00FA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56082"/>
  <w15:chartTrackingRefBased/>
  <w15:docId w15:val="{B6156BFB-7E81-4B24-A62C-30B632E35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FA7E5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1AEECD2E-1E53-49BC-9349-14B4C071FD11}"/>
</file>

<file path=customXml/itemProps2.xml><?xml version="1.0" encoding="utf-8"?>
<ds:datastoreItem xmlns:ds="http://schemas.openxmlformats.org/officeDocument/2006/customXml" ds:itemID="{3C6571B2-D6E8-4732-8906-1FB15FCCBE2D}"/>
</file>

<file path=customXml/itemProps3.xml><?xml version="1.0" encoding="utf-8"?>
<ds:datastoreItem xmlns:ds="http://schemas.openxmlformats.org/officeDocument/2006/customXml" ds:itemID="{F4B66B07-F71C-4917-A02E-8623638E562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2</Words>
  <Characters>2353</Characters>
  <Application>Microsoft Office Word</Application>
  <DocSecurity>0</DocSecurity>
  <Lines>19</Lines>
  <Paragraphs>5</Paragraphs>
  <ScaleCrop>false</ScaleCrop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1</cp:revision>
  <dcterms:created xsi:type="dcterms:W3CDTF">2017-06-06T05:17:00Z</dcterms:created>
  <dcterms:modified xsi:type="dcterms:W3CDTF">2017-06-06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